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jc w:val="center"/>
              <w:rPr>
                <w:rFonts w:ascii="Arial" w:hAnsi="Arial" w:cs="Arial"/>
                <w:color w:val="FFFFFF"/>
                <w:sz w:val="18"/>
                <w:szCs w:val="18"/>
              </w:rPr>
            </w:pPr>
            <w:r>
              <w:rPr>
                <w:rFonts w:ascii="Arial" w:hAnsi="Arial" w:cs="Arial"/>
                <w:b/>
                <w:bCs/>
                <w:color w:val="FFFFFF"/>
                <w:sz w:val="18"/>
                <w:szCs w:val="18"/>
              </w:rPr>
              <w:t>Location where item is reported</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center"/>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center"/>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 - 3</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center"/>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 - 4</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center"/>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 - 6</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 - 5</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 - 6</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 - 8</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 - 9</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 - 7</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 - 9</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 - 9</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 - 9</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 - 9</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 - 9</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 - 9</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 - 9</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 - 9</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 - 1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 - 1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 - 14</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11 - 14</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11 - 14</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11 - 14</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11 - 14</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7 - 18</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8 - 19</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20</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 - 10</w:t>
            </w:r>
            <w:bookmarkStart w:id="0" w:name="_GoBack"/>
            <w:bookmarkEnd w:id="0"/>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Q5YjBhYjAzODhmODIzMmUyNDg0ZGQyMDVjZTA1ZjA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743B5"/>
    <w:rsid w:val="00D95D84"/>
    <w:rsid w:val="00DC4F19"/>
    <w:rsid w:val="00E324A8"/>
    <w:rsid w:val="00E66E3A"/>
    <w:rsid w:val="00EB610E"/>
    <w:rsid w:val="00F67C14"/>
    <w:rsid w:val="00FB3483"/>
    <w:rsid w:val="012C276F"/>
    <w:rsid w:val="07FC0BA5"/>
    <w:rsid w:val="101479A3"/>
    <w:rsid w:val="267209B4"/>
    <w:rsid w:val="3BBC450D"/>
    <w:rsid w:val="4088378F"/>
    <w:rsid w:val="40F1732B"/>
    <w:rsid w:val="478758D4"/>
    <w:rsid w:val="53C97EEF"/>
    <w:rsid w:val="5AAB75B9"/>
    <w:rsid w:val="6F0C4D26"/>
    <w:rsid w:val="726246F7"/>
    <w:rsid w:val="74610C1D"/>
    <w:rsid w:val="78C3039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98</Words>
  <Characters>5856</Characters>
  <Lines>48</Lines>
  <Paragraphs>13</Paragraphs>
  <TotalTime>0</TotalTime>
  <ScaleCrop>false</ScaleCrop>
  <LinksUpToDate>false</LinksUpToDate>
  <CharactersWithSpaces>6813</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WPS_1633439063</cp:lastModifiedBy>
  <cp:lastPrinted>2020-11-24T03:02:00Z</cp:lastPrinted>
  <dcterms:modified xsi:type="dcterms:W3CDTF">2025-05-28T16:30:33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93C88CC583934602931D4A0F66C589A9_13</vt:lpwstr>
  </property>
  <property fmtid="{D5CDD505-2E9C-101B-9397-08002B2CF9AE}" pid="4" name="KSOTemplateDocerSaveRecord">
    <vt:lpwstr>eyJoZGlkIjoiZDQ5YjBhYjAzODhmODIzMmUyNDg0ZGQyMDVjZTA1ZjAiLCJ1c2VySWQiOiIxMjgxMjcxNjE2In0=</vt:lpwstr>
  </property>
</Properties>
</file>